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XSpec="center" w:tblpY="-435"/>
        <w:tblW w:w="15243" w:type="dxa"/>
        <w:tblLayout w:type="fixed"/>
        <w:tblLook w:val="04A0"/>
      </w:tblPr>
      <w:tblGrid>
        <w:gridCol w:w="1478"/>
        <w:gridCol w:w="1060"/>
        <w:gridCol w:w="1590"/>
        <w:gridCol w:w="3720"/>
        <w:gridCol w:w="1620"/>
        <w:gridCol w:w="2070"/>
        <w:gridCol w:w="1080"/>
        <w:gridCol w:w="1530"/>
        <w:gridCol w:w="1095"/>
      </w:tblGrid>
      <w:tr w:rsidR="007B4FFB" w:rsidRPr="000B040C" w:rsidTr="005B2DDE">
        <w:trPr>
          <w:trHeight w:val="201"/>
        </w:trPr>
        <w:tc>
          <w:tcPr>
            <w:tcW w:w="1524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7B4F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able </w:t>
            </w:r>
            <w:r w:rsidR="00EB7D49">
              <w:rPr>
                <w:b/>
                <w:bCs/>
              </w:rPr>
              <w:t>S</w:t>
            </w:r>
            <w:r>
              <w:rPr>
                <w:b/>
                <w:bCs/>
              </w:rPr>
              <w:t>1 Characteristics of included studies</w:t>
            </w:r>
          </w:p>
        </w:tc>
      </w:tr>
      <w:tr w:rsidR="001D776C" w:rsidRPr="000B040C" w:rsidTr="006D5FA8">
        <w:trPr>
          <w:trHeight w:val="201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/>
                <w:bCs/>
              </w:rPr>
            </w:pPr>
            <w:r w:rsidRPr="000B040C">
              <w:rPr>
                <w:b/>
                <w:bCs/>
              </w:rPr>
              <w:t>Study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/>
                <w:bCs/>
              </w:rPr>
            </w:pPr>
            <w:r w:rsidRPr="000B040C">
              <w:rPr>
                <w:b/>
                <w:bCs/>
              </w:rPr>
              <w:t>Countr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/>
                <w:bCs/>
              </w:rPr>
            </w:pPr>
            <w:r w:rsidRPr="000B040C">
              <w:rPr>
                <w:b/>
                <w:bCs/>
              </w:rPr>
              <w:t xml:space="preserve">Years Examined 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/>
                <w:bCs/>
              </w:rPr>
            </w:pPr>
            <w:r w:rsidRPr="000B040C">
              <w:rPr>
                <w:b/>
                <w:bCs/>
              </w:rPr>
              <w:t xml:space="preserve">Indication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/>
                <w:bCs/>
              </w:rPr>
            </w:pPr>
            <w:r w:rsidRPr="000B040C">
              <w:rPr>
                <w:b/>
                <w:bCs/>
              </w:rPr>
              <w:t xml:space="preserve">Patient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/>
                <w:bCs/>
              </w:rPr>
            </w:pPr>
            <w:r w:rsidRPr="000B040C">
              <w:rPr>
                <w:b/>
                <w:bCs/>
              </w:rPr>
              <w:t xml:space="preserve">Kne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/>
                <w:bCs/>
              </w:rPr>
            </w:pPr>
            <w:r w:rsidRPr="000B040C">
              <w:rPr>
                <w:b/>
                <w:bCs/>
              </w:rPr>
              <w:t>Follow-U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/>
                <w:bCs/>
              </w:rPr>
            </w:pPr>
            <w:r w:rsidRPr="000B040C">
              <w:rPr>
                <w:b/>
                <w:bCs/>
              </w:rPr>
              <w:t xml:space="preserve">Type 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pPr>
              <w:rPr>
                <w:b/>
                <w:bCs/>
              </w:rPr>
            </w:pPr>
            <w:r>
              <w:rPr>
                <w:b/>
                <w:bCs/>
              </w:rPr>
              <w:t>Evidence Level</w:t>
            </w:r>
          </w:p>
        </w:tc>
      </w:tr>
      <w:tr w:rsidR="001D776C" w:rsidRPr="000B040C" w:rsidTr="006D5FA8">
        <w:trPr>
          <w:trHeight w:val="201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Iorio et al.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Italy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Not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reported 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-varus deformity</w:t>
            </w:r>
          </w:p>
          <w:p w:rsidR="007B4FFB" w:rsidRPr="000B040C" w:rsidRDefault="007B4FFB" w:rsidP="001D776C">
            <w:pPr>
              <w:rPr>
                <w:bCs/>
              </w:rPr>
            </w:pPr>
            <w:r w:rsidRPr="000B040C">
              <w:rPr>
                <w:bCs/>
              </w:rPr>
              <w:t>-symptomatic medial compartment OA</w:t>
            </w:r>
          </w:p>
          <w:p w:rsidR="007B4FFB" w:rsidRPr="000B040C" w:rsidRDefault="007B4FFB" w:rsidP="001D776C">
            <w:pPr>
              <w:rPr>
                <w:bCs/>
              </w:rPr>
            </w:pPr>
            <w:r w:rsidRPr="000B040C">
              <w:rPr>
                <w:bCs/>
              </w:rPr>
              <w:t>-age &lt; 65, grade 3 or lower Kellgren-Lawrence, failed</w:t>
            </w:r>
          </w:p>
          <w:p w:rsidR="007B4FFB" w:rsidRPr="000B040C" w:rsidRDefault="007B4FFB" w:rsidP="001D776C">
            <w:pPr>
              <w:rPr>
                <w:bCs/>
              </w:rPr>
            </w:pPr>
            <w:r w:rsidRPr="000B040C">
              <w:rPr>
                <w:bCs/>
              </w:rPr>
              <w:t>-conservative management, absence of additional</w:t>
            </w:r>
          </w:p>
          <w:p w:rsidR="007B4FFB" w:rsidRPr="000B040C" w:rsidRDefault="001D776C" w:rsidP="001D776C">
            <w:pPr>
              <w:rPr>
                <w:bCs/>
              </w:rPr>
            </w:pPr>
            <w:r>
              <w:rPr>
                <w:bCs/>
              </w:rPr>
              <w:t xml:space="preserve">-cartilage procedures and </w:t>
            </w:r>
            <w:r w:rsidRPr="000B040C">
              <w:rPr>
                <w:bCs/>
              </w:rPr>
              <w:t>concomitant</w:t>
            </w:r>
            <w:r w:rsidR="007B4FFB" w:rsidRPr="000B040C">
              <w:rPr>
                <w:bCs/>
              </w:rPr>
              <w:t xml:space="preserve"> ligamentous les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T: 24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: 11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: 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T: 27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C: 13 (7 male,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R/L not noted)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N: 14 (7 male,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10 right knee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39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months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(mean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Therapeutic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Study,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Prospective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ohort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1D776C" w:rsidRPr="000B040C" w:rsidTr="006D5FA8">
        <w:trPr>
          <w:trHeight w:val="201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Akamatsu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et al. 20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Japa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: 2003-2006</w:t>
            </w:r>
          </w:p>
          <w:p w:rsidR="007B4FFB" w:rsidRPr="000B040C" w:rsidRDefault="007B4FFB" w:rsidP="00666E85">
            <w:pPr>
              <w:rPr>
                <w:bCs/>
              </w:rPr>
            </w:pP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: 2006-2009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C: 22 knees primary OA, 6 knees </w:t>
            </w:r>
          </w:p>
          <w:p w:rsidR="007B4FFB" w:rsidRPr="000B040C" w:rsidRDefault="007B4FFB" w:rsidP="006D5FA8">
            <w:pPr>
              <w:rPr>
                <w:bCs/>
              </w:rPr>
            </w:pPr>
            <w:r w:rsidRPr="000B040C">
              <w:rPr>
                <w:bCs/>
              </w:rPr>
              <w:t xml:space="preserve">osteonecrosis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N: 31 knees primary OA, 9 knees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osteonecro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: 22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: 2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: 28 (13 right)</w:t>
            </w:r>
          </w:p>
          <w:p w:rsidR="007B4FFB" w:rsidRPr="000B040C" w:rsidRDefault="001D776C" w:rsidP="001D776C">
            <w:pPr>
              <w:rPr>
                <w:bCs/>
              </w:rPr>
            </w:pPr>
            <w:r>
              <w:rPr>
                <w:bCs/>
              </w:rPr>
              <w:t xml:space="preserve">N: 31 (17 </w:t>
            </w:r>
            <w:r w:rsidR="007B4FFB" w:rsidRPr="000B040C">
              <w:rPr>
                <w:bCs/>
              </w:rPr>
              <w:t>right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1 year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post-o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Retrospective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1D776C" w:rsidRPr="000B040C" w:rsidTr="006D5FA8">
        <w:trPr>
          <w:trHeight w:val="201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Reising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et al. 20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Germany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: 2005-2009</w:t>
            </w:r>
          </w:p>
          <w:p w:rsidR="007B4FFB" w:rsidRPr="000B040C" w:rsidRDefault="007B4FFB" w:rsidP="00666E85">
            <w:pPr>
              <w:rPr>
                <w:bCs/>
              </w:rPr>
            </w:pP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: 2005-2009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-medial varus O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: 40 (age ~43,</w:t>
            </w:r>
            <w:r w:rsidR="001D776C">
              <w:rPr>
                <w:bCs/>
              </w:rPr>
              <w:br/>
            </w:r>
            <w:r w:rsidRPr="000B040C">
              <w:rPr>
                <w:bCs/>
              </w:rPr>
              <w:t xml:space="preserve"> 32 male)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: 40 (age ~43,</w:t>
            </w:r>
            <w:r w:rsidR="001D776C">
              <w:rPr>
                <w:bCs/>
              </w:rPr>
              <w:br/>
            </w:r>
            <w:r w:rsidRPr="000B040C">
              <w:rPr>
                <w:bCs/>
              </w:rPr>
              <w:t xml:space="preserve"> 32 mal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ot Repor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Retrospective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ase-Control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1D776C" w:rsidRPr="000B040C" w:rsidTr="006D5FA8">
        <w:trPr>
          <w:trHeight w:val="201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Bae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et al. 20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Korea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: Jan. 1994-</w:t>
            </w:r>
          </w:p>
          <w:p w:rsidR="007B4FFB" w:rsidRPr="000B040C" w:rsidRDefault="007B4FFB" w:rsidP="006D5FA8">
            <w:pPr>
              <w:rPr>
                <w:bCs/>
              </w:rPr>
            </w:pPr>
            <w:r w:rsidRPr="000B040C">
              <w:rPr>
                <w:bCs/>
              </w:rPr>
              <w:t>July 2006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: July 2005-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July 2006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D5FA8">
            <w:pPr>
              <w:rPr>
                <w:bCs/>
              </w:rPr>
            </w:pPr>
            <w:r w:rsidRPr="000B040C">
              <w:rPr>
                <w:bCs/>
              </w:rPr>
              <w:t>C: medial compartment OA : genu varum (43:7)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: medial compartment OA : genu varum (48: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D5FA8">
            <w:pPr>
              <w:rPr>
                <w:bCs/>
              </w:rPr>
            </w:pPr>
            <w:r w:rsidRPr="000B040C">
              <w:rPr>
                <w:bCs/>
              </w:rPr>
              <w:t>C: 34 (age 45-76,31 female)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N: 48 (age 48-71, 44  femal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: 50 (30 right)</w:t>
            </w:r>
          </w:p>
          <w:p w:rsidR="007B4FFB" w:rsidRPr="000B040C" w:rsidRDefault="001D776C" w:rsidP="001D776C">
            <w:pPr>
              <w:rPr>
                <w:bCs/>
              </w:rPr>
            </w:pPr>
            <w:r>
              <w:rPr>
                <w:bCs/>
              </w:rPr>
              <w:t xml:space="preserve">N: 50 (26 </w:t>
            </w:r>
            <w:r w:rsidR="007B4FFB" w:rsidRPr="000B040C">
              <w:rPr>
                <w:bCs/>
              </w:rPr>
              <w:t>right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Not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Repor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 xml:space="preserve">Matched 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Retrospective</w:t>
            </w:r>
          </w:p>
          <w:p w:rsidR="007B4FFB" w:rsidRPr="000B040C" w:rsidRDefault="007B4FFB" w:rsidP="00666E85">
            <w:pPr>
              <w:rPr>
                <w:bCs/>
              </w:rPr>
            </w:pPr>
            <w:r w:rsidRPr="000B040C">
              <w:rPr>
                <w:bCs/>
              </w:rPr>
              <w:t>Cohort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1D776C" w:rsidRPr="000B040C" w:rsidTr="006D5FA8">
        <w:trPr>
          <w:trHeight w:val="10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Ribeiro </w:t>
            </w:r>
          </w:p>
          <w:p w:rsidR="007B4FFB" w:rsidRPr="000B040C" w:rsidRDefault="007B4FFB" w:rsidP="00666E85">
            <w:r w:rsidRPr="000B040C">
              <w:t>et al. 20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Brazil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>Aug 2010 – May 2011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1D776C">
            <w:r w:rsidRPr="000B040C">
              <w:t xml:space="preserve">-Varus deformity </w:t>
            </w:r>
          </w:p>
          <w:p w:rsidR="007B4FFB" w:rsidRPr="000B040C" w:rsidRDefault="007B4FFB" w:rsidP="00666E85">
            <w:r w:rsidRPr="000B040C">
              <w:t xml:space="preserve">-Medial compartment osteoarthritis </w:t>
            </w:r>
          </w:p>
          <w:p w:rsidR="007B4FFB" w:rsidRPr="000B040C" w:rsidRDefault="007B4FFB" w:rsidP="00666E85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>17 patients (age 24-59, mean 45.7, one femal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>8 Right Knee,</w:t>
            </w:r>
            <w:r w:rsidR="001D776C">
              <w:br/>
            </w:r>
            <w:r w:rsidRPr="000B040C">
              <w:t xml:space="preserve"> 9 Left Kne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12 week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Retrospective 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>
              <w:t>3</w:t>
            </w:r>
          </w:p>
        </w:tc>
      </w:tr>
      <w:tr w:rsidR="001D776C" w:rsidRPr="000B040C" w:rsidTr="006D5FA8">
        <w:trPr>
          <w:trHeight w:val="10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Kim et al. 2009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South </w:t>
            </w:r>
          </w:p>
          <w:p w:rsidR="007B4FFB" w:rsidRPr="000B040C" w:rsidRDefault="007B4FFB" w:rsidP="00666E85">
            <w:r w:rsidRPr="000B040C">
              <w:t xml:space="preserve">Korea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April 2004 – December 2007 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D5FA8">
            <w:r w:rsidRPr="000B040C">
              <w:t xml:space="preserve">- Medial unicompartmental         osteoarthritis with varus deformity </w:t>
            </w:r>
          </w:p>
          <w:p w:rsidR="007B4FFB" w:rsidRPr="000B040C" w:rsidRDefault="007B4FFB" w:rsidP="006D5FA8">
            <w:r w:rsidRPr="000B040C">
              <w:t>-activity related pain on the medial side of the knee</w:t>
            </w:r>
          </w:p>
          <w:p w:rsidR="007B4FFB" w:rsidRPr="000B040C" w:rsidRDefault="007B4FFB" w:rsidP="006D5FA8">
            <w:r w:rsidRPr="000B040C">
              <w:t xml:space="preserve">-flexion arc of more than 100˚with less  than 15˚ of flexion contracture </w:t>
            </w:r>
          </w:p>
          <w:p w:rsidR="007B4FFB" w:rsidRPr="000B040C" w:rsidRDefault="007B4FFB" w:rsidP="00666E85">
            <w:r w:rsidRPr="000B040C">
              <w:t xml:space="preserve">-less than 12˚ of varus malalignmen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85 patient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 w:rsidRPr="000B040C">
              <w:t>90 Knees,</w:t>
            </w:r>
          </w:p>
          <w:p w:rsidR="007B4FFB" w:rsidRPr="000B040C" w:rsidRDefault="007B4FFB" w:rsidP="00666E85">
            <w:r w:rsidRPr="000B040C">
              <w:t>C: 43, 38 male</w:t>
            </w:r>
          </w:p>
          <w:p w:rsidR="007B4FFB" w:rsidRPr="000B040C" w:rsidRDefault="007B4FFB" w:rsidP="00666E85">
            <w:r w:rsidRPr="000B040C">
              <w:t xml:space="preserve">N: 47, 43 male </w:t>
            </w:r>
          </w:p>
          <w:p w:rsidR="007B4FFB" w:rsidRPr="000B040C" w:rsidRDefault="007B4FFB" w:rsidP="00666E85"/>
          <w:p w:rsidR="007B4FFB" w:rsidRPr="000B040C" w:rsidRDefault="007B4FFB" w:rsidP="00666E85">
            <w:r w:rsidRPr="000B040C">
              <w:t>R/L not noted</w:t>
            </w:r>
            <w:r w:rsidR="001D776C">
              <w:br/>
            </w:r>
            <w:r w:rsidRPr="000B040C">
              <w:t xml:space="preserve"> in both C and 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1 yea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Retrospective comparative study 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>
              <w:t>3</w:t>
            </w:r>
          </w:p>
        </w:tc>
      </w:tr>
      <w:tr w:rsidR="001D776C" w:rsidRPr="000B040C" w:rsidTr="006D5FA8">
        <w:trPr>
          <w:trHeight w:val="10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lastRenderedPageBreak/>
              <w:t xml:space="preserve">Maurer </w:t>
            </w:r>
          </w:p>
          <w:p w:rsidR="007B4FFB" w:rsidRPr="000B040C" w:rsidRDefault="007B4FFB" w:rsidP="00666E85">
            <w:r w:rsidRPr="000B040C">
              <w:t>et al. 20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Germany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>January 2003 – March 2006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-Genu valgum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 w:rsidRPr="000B040C">
              <w:t xml:space="preserve">44 patients </w:t>
            </w:r>
          </w:p>
          <w:p w:rsidR="007B4FFB" w:rsidRPr="000B040C" w:rsidRDefault="007B4FFB" w:rsidP="00666E85">
            <w:r w:rsidRPr="000B040C">
              <w:t>(50-70 years old)</w:t>
            </w:r>
          </w:p>
          <w:p w:rsidR="007B4FFB" w:rsidRPr="000B040C" w:rsidRDefault="007B4FFB" w:rsidP="00666E85"/>
          <w:p w:rsidR="007B4FFB" w:rsidRPr="000B040C" w:rsidRDefault="007B4FFB" w:rsidP="00666E85">
            <w:r w:rsidRPr="000B040C">
              <w:t>(33 female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 w:rsidRPr="000B040C">
              <w:t xml:space="preserve">67 knees </w:t>
            </w:r>
          </w:p>
          <w:p w:rsidR="007B4FFB" w:rsidRPr="000B040C" w:rsidRDefault="007B4FFB" w:rsidP="00666E85">
            <w:r w:rsidRPr="000B040C">
              <w:t>(C: 23, N: 44)</w:t>
            </w:r>
          </w:p>
          <w:p w:rsidR="007B4FFB" w:rsidRPr="000B040C" w:rsidRDefault="007B4FFB" w:rsidP="00666E85"/>
          <w:p w:rsidR="007B4FFB" w:rsidRPr="000B040C" w:rsidRDefault="007B4FFB" w:rsidP="00666E85">
            <w:r w:rsidRPr="000B040C">
              <w:t>(41 right, 26 left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Not reporte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Retrospective comparative study 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>
              <w:t>3</w:t>
            </w:r>
          </w:p>
        </w:tc>
      </w:tr>
      <w:tr w:rsidR="001D776C" w:rsidRPr="000B040C" w:rsidTr="006D5FA8">
        <w:trPr>
          <w:trHeight w:val="444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Saragaglia </w:t>
            </w:r>
          </w:p>
          <w:p w:rsidR="007B4FFB" w:rsidRPr="000B040C" w:rsidRDefault="007B4FFB" w:rsidP="00666E85">
            <w:r w:rsidRPr="000B040C">
              <w:t>et al. 200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France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 w:rsidRPr="000B040C">
              <w:t>Group A March 2001 – April 2002</w:t>
            </w:r>
          </w:p>
          <w:p w:rsidR="007B4FFB" w:rsidRPr="000B040C" w:rsidRDefault="007B4FFB" w:rsidP="00666E85"/>
          <w:p w:rsidR="007B4FFB" w:rsidRPr="000B040C" w:rsidRDefault="007B4FFB" w:rsidP="00666E85">
            <w:r w:rsidRPr="000B040C">
              <w:t>Group B January 1997 – December 2000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 w:rsidRPr="000B040C">
              <w:t xml:space="preserve">-Osteoarthritis secondary to genu </w:t>
            </w:r>
            <w:r w:rsidRPr="000B040C">
              <w:br/>
              <w:t xml:space="preserve">varum </w:t>
            </w:r>
          </w:p>
          <w:p w:rsidR="007B4FFB" w:rsidRPr="000B040C" w:rsidRDefault="007B4FFB" w:rsidP="00666E85"/>
          <w:p w:rsidR="007B4FFB" w:rsidRPr="000B040C" w:rsidRDefault="007B4FFB" w:rsidP="00666E85">
            <w:r w:rsidRPr="000B040C">
              <w:t>-Osteoarthritis stage 1, 2 and 3.</w:t>
            </w:r>
          </w:p>
          <w:p w:rsidR="007B4FFB" w:rsidRPr="000B040C" w:rsidRDefault="007B4FFB" w:rsidP="00666E85"/>
          <w:p w:rsidR="007B4FFB" w:rsidRPr="000B040C" w:rsidRDefault="007B4FFB" w:rsidP="00666E85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 w:rsidRPr="000B040C">
              <w:t xml:space="preserve">170 Patients </w:t>
            </w:r>
          </w:p>
          <w:p w:rsidR="007B4FFB" w:rsidRPr="000B040C" w:rsidRDefault="007B4FFB" w:rsidP="00666E85"/>
          <w:p w:rsidR="007B4FFB" w:rsidRPr="000B040C" w:rsidRDefault="007B4FFB" w:rsidP="00666E85">
            <w:r w:rsidRPr="000B040C">
              <w:t>Group A, mean: 54 range:35-71</w:t>
            </w:r>
          </w:p>
          <w:p w:rsidR="007B4FFB" w:rsidRPr="000B040C" w:rsidRDefault="007B4FFB" w:rsidP="00666E85"/>
          <w:p w:rsidR="007B4FFB" w:rsidRPr="000B040C" w:rsidRDefault="007B4FFB" w:rsidP="00666E85">
            <w:r w:rsidRPr="000B040C">
              <w:t xml:space="preserve">Group B, </w:t>
            </w:r>
          </w:p>
          <w:p w:rsidR="007B4FFB" w:rsidRPr="000B040C" w:rsidRDefault="007B4FFB" w:rsidP="00666E85">
            <w:r w:rsidRPr="000B040C">
              <w:t>mean: 55</w:t>
            </w:r>
          </w:p>
          <w:p w:rsidR="007B4FFB" w:rsidRPr="000B040C" w:rsidRDefault="007B4FFB" w:rsidP="00666E85">
            <w:r w:rsidRPr="000B040C">
              <w:t>range:27-7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 w:rsidRPr="000B040C">
              <w:t xml:space="preserve">170 </w:t>
            </w:r>
          </w:p>
          <w:p w:rsidR="007B4FFB" w:rsidRPr="000B040C" w:rsidRDefault="007B4FFB" w:rsidP="00666E85">
            <w:r w:rsidRPr="000B040C">
              <w:t>Knees  (135</w:t>
            </w:r>
            <w:r w:rsidR="001D776C">
              <w:br/>
            </w:r>
            <w:r w:rsidRPr="000B040C">
              <w:t xml:space="preserve"> for HTO)</w:t>
            </w:r>
          </w:p>
          <w:p w:rsidR="007B4FFB" w:rsidRPr="000B040C" w:rsidRDefault="007B4FFB" w:rsidP="00666E85"/>
          <w:p w:rsidR="007B4FFB" w:rsidRPr="000B040C" w:rsidRDefault="006D5FA8" w:rsidP="00666E85">
            <w:r>
              <w:t xml:space="preserve">(From which 28 </w:t>
            </w:r>
            <w:bookmarkStart w:id="0" w:name="_GoBack"/>
            <w:bookmarkEnd w:id="0"/>
            <w:r w:rsidR="007B4FFB" w:rsidRPr="000B040C">
              <w:t>were randomly selected for navigation and another 28 for conventiona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Not reporte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Cohort study 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>
              <w:t>3</w:t>
            </w:r>
          </w:p>
        </w:tc>
      </w:tr>
      <w:tr w:rsidR="001D776C" w:rsidTr="006D5FA8">
        <w:trPr>
          <w:trHeight w:val="10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Ribeiro </w:t>
            </w:r>
          </w:p>
          <w:p w:rsidR="007B4FFB" w:rsidRPr="000B040C" w:rsidRDefault="007B4FFB" w:rsidP="00666E85">
            <w:r w:rsidRPr="000B040C">
              <w:t xml:space="preserve">et al. 2014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>Brazi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>2004-2012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Idiopathic unicompartmental medial osteoarthriti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38 patient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 w:rsidRPr="000B040C">
              <w:t xml:space="preserve">38 knees </w:t>
            </w:r>
            <w:r w:rsidRPr="000B040C">
              <w:br/>
              <w:t xml:space="preserve">C:20 (12 male, </w:t>
            </w:r>
            <w:r w:rsidR="001D776C">
              <w:br/>
            </w:r>
            <w:r w:rsidRPr="000B040C">
              <w:t>11 right)</w:t>
            </w:r>
          </w:p>
          <w:p w:rsidR="007B4FFB" w:rsidRPr="000B040C" w:rsidRDefault="007B4FFB" w:rsidP="00666E85"/>
          <w:p w:rsidR="007B4FFB" w:rsidRPr="000B040C" w:rsidRDefault="007B4FFB" w:rsidP="00666E85">
            <w:r w:rsidRPr="000B040C">
              <w:t xml:space="preserve">N:18 (17 male, </w:t>
            </w:r>
            <w:r w:rsidR="001D776C">
              <w:br/>
            </w:r>
            <w:r w:rsidRPr="000B040C">
              <w:t>9 right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1 yea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FFB" w:rsidRPr="000B040C" w:rsidRDefault="007B4FFB" w:rsidP="00666E85">
            <w:r w:rsidRPr="000B040C">
              <w:t xml:space="preserve">Retrospective Comparative study 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FFB" w:rsidRPr="000B040C" w:rsidRDefault="007B4FFB" w:rsidP="00666E85">
            <w:r>
              <w:t>3</w:t>
            </w:r>
          </w:p>
        </w:tc>
      </w:tr>
      <w:tr w:rsidR="001D776C" w:rsidTr="006D5FA8">
        <w:trPr>
          <w:trHeight w:val="10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Gebhard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et al. 200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German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Jan. 2006-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Oct. 2007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-medial gonarthritis or genu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  varumcongenitum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-age &gt; 18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-42/51 subjects had prior surgery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on aﬀected leg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-39/51 subjects had a congenital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deformity vs post-traumat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N: 51 (40 mal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>
              <w:rPr>
                <w:bCs/>
              </w:rPr>
              <w:t xml:space="preserve">N: 51 (23 </w:t>
            </w:r>
            <w:r w:rsidRPr="000B040C">
              <w:rPr>
                <w:bCs/>
              </w:rPr>
              <w:t>right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6 weeks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(98%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follow-up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Prospective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Multi center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Study,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Case Serie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 w:rsidR="001D776C" w:rsidTr="006D5FA8">
        <w:trPr>
          <w:trHeight w:val="10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Lutzner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et al. 20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Germany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2008-2010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-not reported, 3 legs excluded for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  serious restrictions with hip and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  knee RO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11 human cadave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C: 9 legs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N: 10 le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N/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Cadaver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Study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 w:rsidR="001D776C" w:rsidTr="006D5FA8">
        <w:trPr>
          <w:trHeight w:val="10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Hankemeier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et al.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20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German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Not reported 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6D5FA8">
            <w:pPr>
              <w:rPr>
                <w:bCs/>
              </w:rPr>
            </w:pPr>
            <w:r w:rsidRPr="000B040C">
              <w:rPr>
                <w:bCs/>
              </w:rPr>
              <w:t>-no speciﬁc pre-op indications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-excluded if previous TKA or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  osteosynthesis of tibial hea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11 patients (age 35-71,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7 mal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20 cadaver legs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C: 10 legs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N: 10 le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N/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Cadaver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Study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 w:rsidR="001D776C" w:rsidTr="006D5FA8">
        <w:trPr>
          <w:trHeight w:val="10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lastRenderedPageBreak/>
              <w:t xml:space="preserve">Lutzner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et al. 200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Germany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2008-2009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-mechanical leg axis 4 degree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  var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1 leg, 4 surgeons, 5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assessments per surge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1 le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N/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 xml:space="preserve">Cadaver </w:t>
            </w:r>
          </w:p>
          <w:p w:rsidR="001D776C" w:rsidRPr="000B040C" w:rsidRDefault="001D776C" w:rsidP="001D776C">
            <w:pPr>
              <w:rPr>
                <w:bCs/>
              </w:rPr>
            </w:pPr>
            <w:r w:rsidRPr="000B040C">
              <w:rPr>
                <w:bCs/>
              </w:rPr>
              <w:t>Study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76C" w:rsidRPr="000B040C" w:rsidRDefault="001D776C" w:rsidP="001D776C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</w:tr>
    </w:tbl>
    <w:p w:rsidR="002F483C" w:rsidRDefault="002F483C"/>
    <w:sectPr w:rsidR="002F483C" w:rsidSect="002864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B870FE"/>
    <w:multiLevelType w:val="hybridMultilevel"/>
    <w:tmpl w:val="22881E9A"/>
    <w:lvl w:ilvl="0" w:tplc="9224E6F0">
      <w:start w:val="200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D747C9"/>
    <w:multiLevelType w:val="hybridMultilevel"/>
    <w:tmpl w:val="097C1E20"/>
    <w:lvl w:ilvl="0" w:tplc="C0808A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8644E"/>
    <w:rsid w:val="000B040C"/>
    <w:rsid w:val="000C2EAB"/>
    <w:rsid w:val="001343BC"/>
    <w:rsid w:val="001D776C"/>
    <w:rsid w:val="00237F04"/>
    <w:rsid w:val="0028644E"/>
    <w:rsid w:val="002F483C"/>
    <w:rsid w:val="00413943"/>
    <w:rsid w:val="006C39F1"/>
    <w:rsid w:val="006D5FA8"/>
    <w:rsid w:val="00707F1E"/>
    <w:rsid w:val="007B4FFB"/>
    <w:rsid w:val="00EB7D49"/>
    <w:rsid w:val="00F32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5C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44E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864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5C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44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64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2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sai</dc:creator>
  <cp:lastModifiedBy>0008377</cp:lastModifiedBy>
  <cp:revision>8</cp:revision>
  <dcterms:created xsi:type="dcterms:W3CDTF">2014-05-19T14:28:00Z</dcterms:created>
  <dcterms:modified xsi:type="dcterms:W3CDTF">2015-05-15T11:52:00Z</dcterms:modified>
</cp:coreProperties>
</file>